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4878B" w14:textId="7BC0822C" w:rsidR="00C6224A" w:rsidRPr="009C77A3" w:rsidRDefault="00C6224A" w:rsidP="00C6224A">
      <w:pPr>
        <w:pStyle w:val="Heading1"/>
        <w:spacing w:before="0" w:after="240" w:line="240" w:lineRule="auto"/>
        <w:ind w:firstLine="0"/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</w:pPr>
      <w:bookmarkStart w:id="0" w:name="_Hlk19208056"/>
      <w:r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S</w:t>
      </w:r>
      <w:r w:rsidR="00993187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5</w:t>
      </w:r>
      <w:r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 xml:space="preserve"> Table. Bivariate correlations of summed scores of MIRES, RI, and MIRES subscales with IES-2 and ecSI-2</w:t>
      </w:r>
      <w:r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.</w:t>
      </w:r>
    </w:p>
    <w:bookmarkEnd w:id="0"/>
    <w:tbl>
      <w:tblPr>
        <w:tblW w:w="7257" w:type="dxa"/>
        <w:tblLook w:val="04A0" w:firstRow="1" w:lastRow="0" w:firstColumn="1" w:lastColumn="0" w:noHBand="0" w:noVBand="1"/>
      </w:tblPr>
      <w:tblGrid>
        <w:gridCol w:w="1456"/>
        <w:gridCol w:w="729"/>
        <w:gridCol w:w="634"/>
        <w:gridCol w:w="634"/>
        <w:gridCol w:w="634"/>
        <w:gridCol w:w="634"/>
        <w:gridCol w:w="634"/>
        <w:gridCol w:w="634"/>
        <w:gridCol w:w="634"/>
        <w:gridCol w:w="634"/>
      </w:tblGrid>
      <w:tr w:rsidR="00C6224A" w:rsidRPr="005D5065" w14:paraId="544F6E72" w14:textId="77777777" w:rsidTr="00B63C20">
        <w:trPr>
          <w:trHeight w:val="420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0D847" w14:textId="77777777" w:rsidR="00C6224A" w:rsidRPr="00A46A5A" w:rsidRDefault="00C6224A" w:rsidP="00355BA9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61481" w14:textId="77777777" w:rsidR="00C6224A" w:rsidRPr="00A46A5A" w:rsidRDefault="00C6224A" w:rsidP="00B63C20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MI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D6451" w14:textId="77777777" w:rsidR="00C6224A" w:rsidRPr="00A46A5A" w:rsidRDefault="00C6224A" w:rsidP="00B63C20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R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6E4DE5" w14:textId="77777777" w:rsidR="00C6224A" w:rsidRPr="00A46A5A" w:rsidRDefault="00C6224A" w:rsidP="00B63C20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AF1533" w14:textId="77777777" w:rsidR="00C6224A" w:rsidRPr="00A46A5A" w:rsidRDefault="00C6224A" w:rsidP="00B63C20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F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CCF22F" w14:textId="77777777" w:rsidR="00C6224A" w:rsidRPr="00A46A5A" w:rsidRDefault="00C6224A" w:rsidP="00B63C20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73D8CF" w14:textId="40691D38" w:rsidR="00C6224A" w:rsidRPr="00A46A5A" w:rsidRDefault="00C6224A" w:rsidP="00B63C20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S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51279C" w14:textId="1B92BB0C" w:rsidR="00C6224A" w:rsidRPr="00A46A5A" w:rsidRDefault="00C6224A" w:rsidP="00B63C20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695E2C" w14:textId="671E7CB2" w:rsidR="00C6224A" w:rsidRPr="00A46A5A" w:rsidRDefault="00C6224A" w:rsidP="00B63C20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SE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4E70EF" w14:textId="17A2A17E" w:rsidR="00C6224A" w:rsidRPr="00A46A5A" w:rsidRDefault="00C6224A" w:rsidP="00B63C20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SES</w:t>
            </w:r>
          </w:p>
        </w:tc>
      </w:tr>
      <w:tr w:rsidR="00C6224A" w:rsidRPr="005D5065" w14:paraId="27B4C7AF" w14:textId="77777777" w:rsidTr="00700878">
        <w:trPr>
          <w:trHeight w:val="420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4CDB4B" w14:textId="77777777" w:rsidR="00C6224A" w:rsidRPr="00A46A5A" w:rsidRDefault="00C6224A" w:rsidP="00355BA9">
            <w:pPr>
              <w:spacing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IES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5717C" w14:textId="2C8132C2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69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5F8674" w14:textId="3B8A461E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66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D2E7" w14:textId="37C5F916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54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BBB1" w14:textId="0F9070B5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55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2B9F" w14:textId="20CF0B11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2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670D" w14:textId="27D8609F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53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33F8" w14:textId="1977428C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66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6731" w14:textId="2D766E0A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59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A230" w14:textId="3B7D9825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7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C6224A" w:rsidRPr="005D5065" w14:paraId="46CE934B" w14:textId="77777777" w:rsidTr="00700878">
        <w:trPr>
          <w:trHeight w:val="420"/>
        </w:trPr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5D398C" w14:textId="77777777" w:rsidR="00C6224A" w:rsidRPr="00A46A5A" w:rsidRDefault="00C6224A" w:rsidP="00355BA9">
            <w:pPr>
              <w:spacing w:line="240" w:lineRule="auto"/>
              <w:ind w:left="184"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U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7599CE" w14:textId="7384FF46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2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9A6DE5" w14:textId="42B0BE58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1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BFEA" w14:textId="40F18793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2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1FB1" w14:textId="334077FE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4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9F2B" w14:textId="41E84851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149B" w14:textId="32FF6D15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17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4BEF" w14:textId="0F40A857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14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F08F" w14:textId="33683B04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17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6488" w14:textId="5C4287D9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15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C6224A" w:rsidRPr="005D5065" w14:paraId="6677A52A" w14:textId="77777777" w:rsidTr="00700878">
        <w:trPr>
          <w:trHeight w:val="420"/>
        </w:trPr>
        <w:tc>
          <w:tcPr>
            <w:tcW w:w="1456" w:type="dxa"/>
            <w:shd w:val="clear" w:color="auto" w:fill="auto"/>
            <w:vAlign w:val="center"/>
            <w:hideMark/>
          </w:tcPr>
          <w:p w14:paraId="7DF56E92" w14:textId="77777777" w:rsidR="00C6224A" w:rsidRPr="00A46A5A" w:rsidRDefault="00C6224A" w:rsidP="00355BA9">
            <w:pPr>
              <w:spacing w:line="240" w:lineRule="auto"/>
              <w:ind w:left="184"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EPR</w:t>
            </w:r>
          </w:p>
        </w:tc>
        <w:tc>
          <w:tcPr>
            <w:tcW w:w="0" w:type="auto"/>
            <w:vAlign w:val="center"/>
          </w:tcPr>
          <w:p w14:paraId="4B9FDE6F" w14:textId="50420ADD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46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52ADB" w14:textId="118320D2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8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9E7ED" w14:textId="0CEAF04A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5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35D2B" w14:textId="4B481381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8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A0DF2" w14:textId="31C25705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16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5AFCA" w14:textId="0C0896C0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2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5BF0A" w14:textId="3E86BCEA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49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E906B" w14:textId="40ACE9EF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6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70BAD" w14:textId="7F6289D0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52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C6224A" w:rsidRPr="005D5065" w14:paraId="21B252F8" w14:textId="77777777" w:rsidTr="00700878">
        <w:trPr>
          <w:trHeight w:val="420"/>
        </w:trPr>
        <w:tc>
          <w:tcPr>
            <w:tcW w:w="1456" w:type="dxa"/>
            <w:shd w:val="clear" w:color="auto" w:fill="auto"/>
            <w:vAlign w:val="center"/>
            <w:hideMark/>
          </w:tcPr>
          <w:p w14:paraId="17083ABD" w14:textId="77777777" w:rsidR="00C6224A" w:rsidRPr="00A46A5A" w:rsidRDefault="00C6224A" w:rsidP="00355BA9">
            <w:pPr>
              <w:spacing w:line="240" w:lineRule="auto"/>
              <w:ind w:left="184"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RHSC</w:t>
            </w:r>
          </w:p>
        </w:tc>
        <w:tc>
          <w:tcPr>
            <w:tcW w:w="0" w:type="auto"/>
            <w:vAlign w:val="center"/>
          </w:tcPr>
          <w:p w14:paraId="31C22F84" w14:textId="10A7AE35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7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A5A00B" w14:textId="6E8ECC83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68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9653E" w14:textId="2C111137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56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DCB8B" w14:textId="2721199A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46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69EDD" w14:textId="07912CA4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8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9586F" w14:textId="408BE83E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57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24D21" w14:textId="520A3666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65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5A44F" w14:textId="44975BBA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66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D4E51" w14:textId="024DE5AE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68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C6224A" w:rsidRPr="005D5065" w14:paraId="6D52CCCC" w14:textId="77777777" w:rsidTr="00700878">
        <w:trPr>
          <w:trHeight w:val="420"/>
        </w:trPr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25A9E4" w14:textId="77777777" w:rsidR="00C6224A" w:rsidRPr="00A46A5A" w:rsidRDefault="00C6224A" w:rsidP="00355BA9">
            <w:pPr>
              <w:spacing w:line="240" w:lineRule="auto"/>
              <w:ind w:left="184"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BF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F379B4" w14:textId="0BD2ECA4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43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0BB1F" w14:textId="7748AE94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7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47BD" w14:textId="25CE25A7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29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EF55" w14:textId="3BDFE557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22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6944" w14:textId="676A508A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5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4A4A" w14:textId="5259579B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3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EAFF" w14:textId="6CD5B547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43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2B0E" w14:textId="7DA6C99B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7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7992" w14:textId="0170F418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44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C6224A" w:rsidRPr="005D5065" w14:paraId="294B683A" w14:textId="77777777" w:rsidTr="00700878">
        <w:trPr>
          <w:trHeight w:val="420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87AA7E" w14:textId="77777777" w:rsidR="00C6224A" w:rsidRPr="00A46A5A" w:rsidRDefault="00C6224A" w:rsidP="00355BA9">
            <w:pPr>
              <w:spacing w:line="240" w:lineRule="auto"/>
              <w:ind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ecSI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46B55" w14:textId="3157EDFF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67</w:t>
            </w: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B66144" w14:textId="0964BDA5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65</w:t>
            </w: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BE28D3" w14:textId="4B171AED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50</w:t>
            </w: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30E632" w14:textId="1524E1FF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48</w:t>
            </w: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FBC0D7" w14:textId="414373D7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51</w:t>
            </w: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21C62D" w14:textId="0384FB7C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60</w:t>
            </w: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BCB6E5" w14:textId="4F9B64B7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60</w:t>
            </w: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C11D1F" w14:textId="47B21BF2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61</w:t>
            </w: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7155E" w14:textId="3432387E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59</w:t>
            </w: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C6224A" w:rsidRPr="005D5065" w14:paraId="3894188B" w14:textId="77777777" w:rsidTr="00700878">
        <w:trPr>
          <w:trHeight w:val="420"/>
        </w:trPr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EA51EF" w14:textId="77777777" w:rsidR="00C6224A" w:rsidRPr="00A46A5A" w:rsidRDefault="00C6224A" w:rsidP="00355BA9">
            <w:pPr>
              <w:spacing w:line="240" w:lineRule="auto"/>
              <w:ind w:left="184"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proofErr w:type="spellStart"/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Eat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At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5627FF" w14:textId="0A832F8F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68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494A3E" w14:textId="51AF7888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7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CF83" w14:textId="0DD98D3F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5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CE21" w14:textId="71A392A8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56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6D13" w14:textId="52B8FD2F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45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6EBC" w14:textId="5B3DB72E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6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ED73" w14:textId="384AF4B3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62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35BC" w14:textId="177B0AB8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62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48CA" w14:textId="6D80324E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6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C6224A" w:rsidRPr="005D5065" w14:paraId="262F04CE" w14:textId="77777777" w:rsidTr="00700878">
        <w:trPr>
          <w:trHeight w:val="420"/>
        </w:trPr>
        <w:tc>
          <w:tcPr>
            <w:tcW w:w="1456" w:type="dxa"/>
            <w:shd w:val="clear" w:color="auto" w:fill="auto"/>
            <w:vAlign w:val="center"/>
            <w:hideMark/>
          </w:tcPr>
          <w:p w14:paraId="247E57F3" w14:textId="77777777" w:rsidR="00C6224A" w:rsidRPr="00A46A5A" w:rsidRDefault="00C6224A" w:rsidP="00355BA9">
            <w:pPr>
              <w:spacing w:line="240" w:lineRule="auto"/>
              <w:ind w:left="184"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proofErr w:type="spellStart"/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Food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Accept</w:t>
            </w:r>
            <w:proofErr w:type="spellEnd"/>
          </w:p>
        </w:tc>
        <w:tc>
          <w:tcPr>
            <w:tcW w:w="0" w:type="auto"/>
            <w:vAlign w:val="center"/>
          </w:tcPr>
          <w:p w14:paraId="1E00DBBF" w14:textId="65C43EEA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7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FAF964" w14:textId="53AFCF46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8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E445A" w14:textId="6E0C4F6C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28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0EE10" w14:textId="2B3E31D7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26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9AC97" w14:textId="1DD5DF73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9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EC8FD" w14:textId="69A9393F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1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16B39" w14:textId="2E9A3884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2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B5754" w14:textId="6656F0A3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4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20176" w14:textId="6A16C721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2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C6224A" w:rsidRPr="005D5065" w14:paraId="27C8E296" w14:textId="77777777" w:rsidTr="00700878">
        <w:trPr>
          <w:trHeight w:val="420"/>
        </w:trPr>
        <w:tc>
          <w:tcPr>
            <w:tcW w:w="1456" w:type="dxa"/>
            <w:shd w:val="clear" w:color="auto" w:fill="auto"/>
            <w:vAlign w:val="center"/>
            <w:hideMark/>
          </w:tcPr>
          <w:p w14:paraId="74D80CE7" w14:textId="77777777" w:rsidR="00C6224A" w:rsidRPr="00A46A5A" w:rsidRDefault="00C6224A" w:rsidP="00355BA9">
            <w:pPr>
              <w:spacing w:line="240" w:lineRule="auto"/>
              <w:ind w:left="184"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proofErr w:type="spellStart"/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Int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R</w:t>
            </w: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eg</w:t>
            </w:r>
            <w:proofErr w:type="spellEnd"/>
          </w:p>
        </w:tc>
        <w:tc>
          <w:tcPr>
            <w:tcW w:w="0" w:type="auto"/>
            <w:vAlign w:val="center"/>
          </w:tcPr>
          <w:p w14:paraId="1F73F15B" w14:textId="34AE792A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58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EF837" w14:textId="1AAF906A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59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52CBF" w14:textId="694FE282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47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28244" w14:textId="0C0AD3DC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46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C2D51" w14:textId="30E9FD6B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6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34241" w14:textId="1C06286A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51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1C2E7" w14:textId="6D76F059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52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F0B88" w14:textId="305A8C1C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51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A44A9" w14:textId="06E2334E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53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C6224A" w:rsidRPr="005D5065" w14:paraId="25734CBC" w14:textId="77777777" w:rsidTr="00700878">
        <w:trPr>
          <w:trHeight w:val="420"/>
        </w:trPr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A94A24" w14:textId="77777777" w:rsidR="00C6224A" w:rsidRPr="00A46A5A" w:rsidRDefault="00C6224A" w:rsidP="00355BA9">
            <w:pPr>
              <w:spacing w:line="240" w:lineRule="auto"/>
              <w:ind w:left="184" w:firstLine="0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proofErr w:type="spellStart"/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Cont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S</w:t>
            </w:r>
            <w:r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kill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8E2304" w14:textId="246B1827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54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E2256C" w14:textId="5C440022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46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7953" w14:textId="38B1943B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8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3DDF" w14:textId="166E4EBB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29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49E3" w14:textId="1BABC605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46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53F2" w14:textId="33492E05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51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3385" w14:textId="06EF82B8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48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4F87" w14:textId="1CBDE16B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5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E28F" w14:textId="2ED6E38C" w:rsidR="00C6224A" w:rsidRPr="00A46A5A" w:rsidRDefault="00D426A8" w:rsidP="00700878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46</w:t>
            </w:r>
            <w:r w:rsidR="00C6224A" w:rsidRPr="00A46A5A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</w:tbl>
    <w:p w14:paraId="53539865" w14:textId="77777777" w:rsidR="00C6224A" w:rsidRDefault="00C6224A" w:rsidP="00C6224A">
      <w:pPr>
        <w:pStyle w:val="Caption"/>
        <w:keepNext/>
        <w:ind w:right="1796" w:firstLine="0"/>
        <w:rPr>
          <w:rFonts w:asciiTheme="majorHAnsi" w:hAnsiTheme="majorHAnsi" w:cstheme="majorHAnsi"/>
          <w:i w:val="0"/>
          <w:color w:val="auto"/>
          <w:sz w:val="20"/>
        </w:rPr>
      </w:pPr>
      <w:r w:rsidRPr="00A14F25"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MIRES: Multidimensional Internally Regulated Eating Scale, </w:t>
      </w:r>
      <w:r>
        <w:rPr>
          <w:rFonts w:asciiTheme="majorHAnsi" w:hAnsiTheme="majorHAnsi" w:cstheme="majorHAnsi"/>
          <w:i w:val="0"/>
          <w:color w:val="auto"/>
          <w:sz w:val="20"/>
          <w:szCs w:val="24"/>
        </w:rPr>
        <w:t>RI: Reflective</w:t>
      </w:r>
      <w:r w:rsidRPr="00A14F25"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 items, </w:t>
      </w:r>
      <w:r w:rsidRPr="00851688">
        <w:rPr>
          <w:rFonts w:asciiTheme="majorHAnsi" w:hAnsiTheme="majorHAnsi" w:cstheme="majorHAnsi"/>
          <w:i w:val="0"/>
          <w:color w:val="auto"/>
          <w:sz w:val="20"/>
          <w:szCs w:val="24"/>
        </w:rPr>
        <w:t>IT: Internal trust, FL: Food legalizing, FE: Food enjoyment, SH: Sensitivity to physiological signals of hunger, SS: Sensitivity to physiological signals of sati</w:t>
      </w:r>
      <w:r>
        <w:rPr>
          <w:rFonts w:asciiTheme="majorHAnsi" w:hAnsiTheme="majorHAnsi" w:cstheme="majorHAnsi"/>
          <w:i w:val="0"/>
          <w:color w:val="auto"/>
          <w:sz w:val="20"/>
          <w:szCs w:val="24"/>
        </w:rPr>
        <w:t>ation</w:t>
      </w:r>
      <w:r w:rsidRPr="00851688">
        <w:rPr>
          <w:rFonts w:asciiTheme="majorHAnsi" w:hAnsiTheme="majorHAnsi" w:cstheme="majorHAnsi"/>
          <w:i w:val="0"/>
          <w:color w:val="auto"/>
          <w:sz w:val="20"/>
          <w:szCs w:val="24"/>
        </w:rPr>
        <w:t>, SEH: Self-efficacy in using physiological signals of hunger, SES: Self-efficacy in using physiological signals of sati</w:t>
      </w:r>
      <w:r>
        <w:rPr>
          <w:rFonts w:asciiTheme="majorHAnsi" w:hAnsiTheme="majorHAnsi" w:cstheme="majorHAnsi"/>
          <w:i w:val="0"/>
          <w:color w:val="auto"/>
          <w:sz w:val="20"/>
          <w:szCs w:val="24"/>
        </w:rPr>
        <w:t>ation</w:t>
      </w:r>
      <w:r w:rsidRPr="00A14F25"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, IES-2: Intuitive Eating Scale-2, </w:t>
      </w:r>
      <w:r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UPE: </w:t>
      </w:r>
      <w:r w:rsidRPr="00D3661D"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Unconditional Permission to Eat, EPR: Eating for Physical Rather Than Emotional Reasons, RHSC: Reliance on Hunger and Satiety Cues, </w:t>
      </w:r>
      <w:bookmarkStart w:id="1" w:name="_GoBack"/>
      <w:bookmarkEnd w:id="1"/>
      <w:r w:rsidRPr="00D3661D"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BFCC: Body Food Choice Congruence, </w:t>
      </w:r>
      <w:r>
        <w:rPr>
          <w:rFonts w:asciiTheme="majorHAnsi" w:hAnsiTheme="majorHAnsi" w:cstheme="majorHAnsi"/>
          <w:i w:val="0"/>
          <w:color w:val="auto"/>
          <w:sz w:val="20"/>
          <w:szCs w:val="24"/>
        </w:rPr>
        <w:t>ecSI-2</w:t>
      </w:r>
      <w:r w:rsidRPr="00A14F25"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: Eating Competence </w:t>
      </w:r>
      <w:proofErr w:type="spellStart"/>
      <w:r w:rsidRPr="00A14F25">
        <w:rPr>
          <w:rFonts w:asciiTheme="majorHAnsi" w:hAnsiTheme="majorHAnsi" w:cstheme="majorHAnsi"/>
          <w:i w:val="0"/>
          <w:color w:val="auto"/>
          <w:sz w:val="20"/>
          <w:szCs w:val="24"/>
        </w:rPr>
        <w:t>Satter</w:t>
      </w:r>
      <w:proofErr w:type="spellEnd"/>
      <w:r w:rsidRPr="00A14F25"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 Inventory 2</w:t>
      </w:r>
      <w:r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, </w:t>
      </w:r>
      <w:proofErr w:type="spellStart"/>
      <w:r w:rsidRPr="00D3661D">
        <w:rPr>
          <w:rFonts w:asciiTheme="majorHAnsi" w:hAnsiTheme="majorHAnsi" w:cstheme="majorHAnsi"/>
          <w:i w:val="0"/>
          <w:color w:val="auto"/>
          <w:sz w:val="20"/>
          <w:szCs w:val="24"/>
        </w:rPr>
        <w:t>EatAtt</w:t>
      </w:r>
      <w:proofErr w:type="spellEnd"/>
      <w:r w:rsidRPr="00D3661D"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: Eating Attitudes, </w:t>
      </w:r>
      <w:proofErr w:type="spellStart"/>
      <w:r w:rsidRPr="00D3661D">
        <w:rPr>
          <w:rFonts w:asciiTheme="majorHAnsi" w:hAnsiTheme="majorHAnsi" w:cstheme="majorHAnsi"/>
          <w:i w:val="0"/>
          <w:color w:val="auto"/>
          <w:sz w:val="20"/>
          <w:szCs w:val="24"/>
        </w:rPr>
        <w:t>FoodAccept</w:t>
      </w:r>
      <w:proofErr w:type="spellEnd"/>
      <w:r w:rsidRPr="00D3661D"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: Food Acceptance, </w:t>
      </w:r>
      <w:proofErr w:type="spellStart"/>
      <w:r w:rsidRPr="00D3661D">
        <w:rPr>
          <w:rFonts w:asciiTheme="majorHAnsi" w:hAnsiTheme="majorHAnsi" w:cstheme="majorHAnsi"/>
          <w:i w:val="0"/>
          <w:color w:val="auto"/>
          <w:sz w:val="20"/>
          <w:szCs w:val="24"/>
        </w:rPr>
        <w:t>IntReg</w:t>
      </w:r>
      <w:proofErr w:type="spellEnd"/>
      <w:r w:rsidRPr="00D3661D">
        <w:rPr>
          <w:rFonts w:asciiTheme="majorHAnsi" w:hAnsiTheme="majorHAnsi" w:cstheme="majorHAnsi"/>
          <w:i w:val="0"/>
          <w:color w:val="auto"/>
          <w:sz w:val="20"/>
          <w:szCs w:val="24"/>
        </w:rPr>
        <w:t xml:space="preserve">: Internal Regulation, </w:t>
      </w:r>
      <w:proofErr w:type="spellStart"/>
      <w:r w:rsidRPr="00D3661D">
        <w:rPr>
          <w:rFonts w:asciiTheme="majorHAnsi" w:hAnsiTheme="majorHAnsi" w:cstheme="majorHAnsi"/>
          <w:i w:val="0"/>
          <w:color w:val="auto"/>
          <w:sz w:val="20"/>
          <w:szCs w:val="24"/>
        </w:rPr>
        <w:t>ContSkills</w:t>
      </w:r>
      <w:proofErr w:type="spellEnd"/>
      <w:r w:rsidRPr="00D3661D">
        <w:rPr>
          <w:rFonts w:asciiTheme="majorHAnsi" w:hAnsiTheme="majorHAnsi" w:cstheme="majorHAnsi"/>
          <w:i w:val="0"/>
          <w:color w:val="auto"/>
          <w:sz w:val="20"/>
          <w:szCs w:val="24"/>
        </w:rPr>
        <w:t>: Contextual Skills</w:t>
      </w:r>
      <w:r>
        <w:rPr>
          <w:rFonts w:asciiTheme="majorHAnsi" w:hAnsiTheme="majorHAnsi" w:cstheme="majorHAnsi"/>
          <w:i w:val="0"/>
          <w:color w:val="auto"/>
          <w:sz w:val="20"/>
          <w:szCs w:val="24"/>
        </w:rPr>
        <w:t>.</w:t>
      </w:r>
      <w:r w:rsidRPr="00A14F25">
        <w:rPr>
          <w:rFonts w:asciiTheme="majorHAnsi" w:hAnsiTheme="majorHAnsi" w:cstheme="majorHAnsi"/>
          <w:i w:val="0"/>
          <w:color w:val="auto"/>
          <w:sz w:val="20"/>
          <w:szCs w:val="24"/>
        </w:rPr>
        <w:br/>
      </w:r>
      <w:r w:rsidRPr="00A14F25">
        <w:rPr>
          <w:rFonts w:asciiTheme="majorHAnsi" w:hAnsiTheme="majorHAnsi" w:cstheme="majorHAnsi"/>
          <w:i w:val="0"/>
          <w:color w:val="auto"/>
          <w:sz w:val="20"/>
        </w:rPr>
        <w:t>* Correlation is significant at the 0.01 level.</w:t>
      </w:r>
    </w:p>
    <w:p w14:paraId="490A3B33" w14:textId="77777777" w:rsidR="00517FE4" w:rsidRDefault="00517FE4" w:rsidP="00C6224A">
      <w:pPr>
        <w:ind w:firstLine="0"/>
      </w:pPr>
    </w:p>
    <w:sectPr w:rsidR="00517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24A"/>
    <w:rsid w:val="0017252D"/>
    <w:rsid w:val="00203A12"/>
    <w:rsid w:val="0039729A"/>
    <w:rsid w:val="004C5EDF"/>
    <w:rsid w:val="00517FE4"/>
    <w:rsid w:val="00700878"/>
    <w:rsid w:val="00950211"/>
    <w:rsid w:val="00993187"/>
    <w:rsid w:val="00B63C20"/>
    <w:rsid w:val="00C6224A"/>
    <w:rsid w:val="00CA1AA9"/>
    <w:rsid w:val="00D426A8"/>
    <w:rsid w:val="00D9084F"/>
    <w:rsid w:val="00DA4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C71F7"/>
  <w15:chartTrackingRefBased/>
  <w15:docId w15:val="{67A258FD-986E-4DD2-BB01-C9E7C99B1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6224A"/>
    <w:pPr>
      <w:spacing w:after="0" w:line="480" w:lineRule="auto"/>
      <w:ind w:firstLine="425"/>
    </w:pPr>
  </w:style>
  <w:style w:type="paragraph" w:styleId="Heading1">
    <w:name w:val="heading 1"/>
    <w:basedOn w:val="Normal"/>
    <w:next w:val="Normal"/>
    <w:link w:val="Heading1Char"/>
    <w:uiPriority w:val="9"/>
    <w:qFormat/>
    <w:rsid w:val="00C622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2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C622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42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42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42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2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2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23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2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Katerina</cp:lastModifiedBy>
  <cp:revision>9</cp:revision>
  <dcterms:created xsi:type="dcterms:W3CDTF">2019-09-12T21:12:00Z</dcterms:created>
  <dcterms:modified xsi:type="dcterms:W3CDTF">2020-01-31T15:44:00Z</dcterms:modified>
</cp:coreProperties>
</file>